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4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795"/>
        <w:gridCol w:w="2010"/>
        <w:gridCol w:w="1695"/>
        <w:gridCol w:w="1860"/>
        <w:tblGridChange w:id="0">
          <w:tblGrid>
            <w:gridCol w:w="3795"/>
            <w:gridCol w:w="2010"/>
            <w:gridCol w:w="1695"/>
            <w:gridCol w:w="1860"/>
          </w:tblGrid>
        </w:tblGridChange>
      </w:tblGrid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ime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bryo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vies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MSO superficial (Fig 3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5402 superficial (Fig 3I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MSO basal (Fig 3K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5402 basal (Fig 3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ficial intact (Fig 3B, 6B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ficial skinned (Fig 6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ficial after healing (Fig 6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al intact (Fig 6I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al skinned (Fig 6K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al after healing (Fig 6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rigel superficial (Fig 7B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rigel basal (Fig 7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</w:p>
        </w:tc>
      </w:tr>
    </w:tbl>
    <w:p w:rsidR="00000000" w:rsidDel="00000000" w:rsidP="00000000" w:rsidRDefault="00000000" w:rsidRPr="00000000" w14:paraId="0000004A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